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D02" w:rsidRPr="004C1936" w:rsidRDefault="00564559" w:rsidP="00961966">
      <w:pPr>
        <w:spacing w:line="360" w:lineRule="auto"/>
        <w:jc w:val="center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4C1936">
        <w:rPr>
          <w:rFonts w:asciiTheme="majorBidi" w:eastAsiaTheme="majorEastAsia" w:hAnsiTheme="majorBidi" w:cstheme="majorBidi"/>
          <w:b/>
          <w:bCs/>
          <w:sz w:val="24"/>
          <w:szCs w:val="24"/>
          <w:cs/>
        </w:rPr>
        <w:t>பங்கேற்பாளர்</w:t>
      </w:r>
      <w:r w:rsidRPr="004C1936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</w:t>
      </w:r>
      <w:r w:rsidR="00150B21" w:rsidRPr="004C1936">
        <w:rPr>
          <w:rFonts w:asciiTheme="majorBidi" w:eastAsiaTheme="majorEastAsia" w:hAnsiTheme="majorBidi" w:cstheme="majorBidi"/>
          <w:b/>
          <w:bCs/>
          <w:sz w:val="24"/>
          <w:szCs w:val="24"/>
          <w:cs/>
        </w:rPr>
        <w:t>ஒப்புதல்</w:t>
      </w:r>
      <w:r w:rsidR="00150B21" w:rsidRPr="004C1936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</w:t>
      </w:r>
      <w:r w:rsidR="00150B21" w:rsidRPr="004C1936">
        <w:rPr>
          <w:rFonts w:asciiTheme="majorBidi" w:eastAsiaTheme="majorEastAsia" w:hAnsiTheme="majorBidi" w:cstheme="majorBidi"/>
          <w:b/>
          <w:bCs/>
          <w:sz w:val="24"/>
          <w:szCs w:val="24"/>
          <w:cs/>
        </w:rPr>
        <w:t>படிவம்</w:t>
      </w:r>
    </w:p>
    <w:p w:rsidR="00564559" w:rsidRPr="00564559" w:rsidRDefault="00564559" w:rsidP="00961966">
      <w:pPr>
        <w:spacing w:after="0" w:line="360" w:lineRule="auto"/>
        <w:jc w:val="both"/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</w:pPr>
      <w:r w:rsidRPr="00E26D8D">
        <w:rPr>
          <w:rStyle w:val="Heading2Char"/>
          <w:rFonts w:asciiTheme="minorBidi" w:hAnsiTheme="minorBidi" w:cstheme="minorBidi"/>
          <w:sz w:val="24"/>
          <w:szCs w:val="24"/>
          <w:cs/>
        </w:rPr>
        <w:t>திட்ட</w:t>
      </w:r>
      <w:r w:rsidRPr="00E26D8D">
        <w:rPr>
          <w:rStyle w:val="Heading2Char"/>
          <w:rFonts w:asciiTheme="minorBidi" w:hAnsiTheme="minorBidi" w:cstheme="minorBidi"/>
          <w:sz w:val="24"/>
          <w:szCs w:val="24"/>
        </w:rPr>
        <w:t xml:space="preserve"> </w:t>
      </w:r>
      <w:r w:rsidRPr="00E26D8D">
        <w:rPr>
          <w:rStyle w:val="Heading2Char"/>
          <w:rFonts w:asciiTheme="minorBidi" w:hAnsiTheme="minorBidi" w:cstheme="minorBidi"/>
          <w:sz w:val="24"/>
          <w:szCs w:val="24"/>
          <w:cs/>
        </w:rPr>
        <w:t>தலைப்பு</w:t>
      </w:r>
      <w:r w:rsidRPr="00E26D8D">
        <w:rPr>
          <w:rStyle w:val="Heading2Char"/>
          <w:rFonts w:asciiTheme="minorBidi" w:hAnsiTheme="minorBidi" w:cstheme="minorBidi"/>
          <w:sz w:val="24"/>
          <w:szCs w:val="24"/>
        </w:rPr>
        <w:t xml:space="preserve">: </w:t>
      </w:r>
      <w:r w:rsidRPr="00564559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"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தேர்ந்தெடுக்கப்பட்ட பள்ளிகளில் நடுத்தர வயது இளம்பருவத்தில் இரத்த நாளங்களில்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(தமனிகளில்)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கொழுப்பு தகடு குவிப்பு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அல்லது பெருந்தமனி தடிப்புத் தோல் அழற்சி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ஆபத்து காரணிகளைத் தடுப்பதற்கான </w:t>
      </w:r>
      <w:r w:rsidR="00AF065A" w:rsidRPr="00AF065A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விழிப்புணர்வு</w:t>
      </w:r>
      <w:r w:rsidR="00AF065A"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  <w:t xml:space="preserve"> </w:t>
      </w:r>
      <w:r w:rsidRPr="00564559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நடவடிக்கையின் செயல்திறன்".</w:t>
      </w:r>
    </w:p>
    <w:p w:rsidR="00564559" w:rsidRPr="00564559" w:rsidRDefault="00564559" w:rsidP="00961966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564559">
        <w:rPr>
          <w:rFonts w:asciiTheme="minorBidi" w:hAnsiTheme="minorBidi"/>
          <w:b/>
          <w:bCs/>
          <w:sz w:val="24"/>
          <w:szCs w:val="24"/>
          <w:cs/>
        </w:rPr>
        <w:t>நான்</w:t>
      </w:r>
      <w:r w:rsidRPr="00564559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564559">
        <w:rPr>
          <w:rFonts w:asciiTheme="minorBidi" w:hAnsiTheme="minorBidi"/>
          <w:b/>
          <w:bCs/>
          <w:sz w:val="24"/>
          <w:szCs w:val="24"/>
          <w:cs/>
        </w:rPr>
        <w:t>ஏன்</w:t>
      </w:r>
      <w:r w:rsidRPr="00564559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564559">
        <w:rPr>
          <w:rFonts w:asciiTheme="minorBidi" w:hAnsiTheme="minorBidi"/>
          <w:b/>
          <w:bCs/>
          <w:sz w:val="24"/>
          <w:szCs w:val="24"/>
          <w:cs/>
        </w:rPr>
        <w:t>இங்கே</w:t>
      </w:r>
      <w:r w:rsidRPr="00564559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564559">
        <w:rPr>
          <w:rFonts w:asciiTheme="minorBidi" w:hAnsiTheme="minorBidi"/>
          <w:b/>
          <w:bCs/>
          <w:sz w:val="24"/>
          <w:szCs w:val="24"/>
          <w:cs/>
        </w:rPr>
        <w:t>இருக்கிறேன்</w:t>
      </w:r>
      <w:r w:rsidRPr="00564559">
        <w:rPr>
          <w:rFonts w:asciiTheme="minorBidi" w:hAnsiTheme="minorBidi"/>
          <w:b/>
          <w:bCs/>
          <w:sz w:val="24"/>
          <w:szCs w:val="24"/>
        </w:rPr>
        <w:t>?</w:t>
      </w:r>
    </w:p>
    <w:p w:rsidR="00564559" w:rsidRPr="001D0EE6" w:rsidRDefault="00564559" w:rsidP="00961966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ன் பெயர் திருமதி கோமதி முனுசாமி. நான் ஆந்திராவின் நெல்லூர்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ிந்தாரெட்டி பாலம்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நாராயணா </w:t>
      </w:r>
      <w:r w:rsidRPr="001D0EE6">
        <w:rPr>
          <w:rFonts w:asciiTheme="minorBidi" w:hAnsiTheme="minorBidi"/>
          <w:sz w:val="20"/>
          <w:szCs w:val="20"/>
          <w:cs/>
        </w:rPr>
        <w:t>செவிலியர்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(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ர்சிங்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)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கல்லூரி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சமூக சுகாதார </w:t>
      </w:r>
      <w:r w:rsidRPr="001D0EE6">
        <w:rPr>
          <w:rFonts w:asciiTheme="minorBidi" w:hAnsiTheme="minorBidi"/>
          <w:sz w:val="20"/>
          <w:szCs w:val="20"/>
          <w:cs/>
        </w:rPr>
        <w:t>செவிலியர்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(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ர்சிங்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)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துறையில் ஆராய்ச்சி அறிஞராகப் படிக்கிறேன்.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ளமை பருவத்தில் பெருந்தமனி தடிப்பு அபாயங்களைத் தடுப்ப</w:t>
      </w:r>
      <w:r w:rsidR="008F2658"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து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</w:t>
      </w:r>
      <w:r w:rsidR="008F2658"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ற்றிய</w:t>
      </w:r>
      <w:r w:rsidR="008F2658" w:rsidRPr="00511163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 </w:t>
      </w:r>
      <w:r w:rsidR="00511163" w:rsidRPr="00511163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விழிப்புணர்வு </w:t>
      </w:r>
      <w:r w:rsidRPr="001D0EE6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ஆராய்ச்சி ஆய்வில் பங்கேற்க நான் உங்களை அழைக்கிறேன். </w:t>
      </w:r>
    </w:p>
    <w:p w:rsidR="005F6BD3" w:rsidRPr="00767090" w:rsidRDefault="005F6BD3" w:rsidP="00961966">
      <w:pPr>
        <w:spacing w:after="0" w:line="360" w:lineRule="auto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767090">
        <w:rPr>
          <w:rStyle w:val="Heading2Char"/>
          <w:rFonts w:asciiTheme="minorBidi" w:hAnsiTheme="minorBidi" w:cstheme="minorBidi"/>
          <w:sz w:val="24"/>
          <w:szCs w:val="24"/>
          <w:cs/>
        </w:rPr>
        <w:t>இந்த ஆய்வு பற்றிய முக்கிய தகவல் என்ன</w:t>
      </w:r>
      <w:r w:rsidRPr="00767090">
        <w:rPr>
          <w:rStyle w:val="Heading2Char"/>
          <w:rFonts w:asciiTheme="minorBidi" w:hAnsiTheme="minorBidi" w:cstheme="minorBidi"/>
          <w:sz w:val="24"/>
          <w:szCs w:val="24"/>
        </w:rPr>
        <w:t>?</w:t>
      </w:r>
    </w:p>
    <w:p w:rsidR="00642192" w:rsidRDefault="005F6BD3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ajorBidi" w:hAnsiTheme="maj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நீங்கள் இந்த ஆய்வின் ஒரு பகுதியாக இருக்க விரும்புகிறீர்களா என்பதை முடிவு செய்ய இந்த ஆய்வின் சுருக்கம் பின்வருமாறு. இந்த ஆய்வின் நோக்கம் இரத்த நாளங்களில்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(தமனிகளில்)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கொழுப்பு தகடு குவிப்பு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அல்லது பெருந்தமனி தடிப்புத் தோல் அழற்சி மற்றும் அத</w:t>
      </w:r>
      <w:r w:rsidR="002F7459"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னை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 xml:space="preserve"> தடுப்</w:t>
      </w:r>
      <w:r w:rsidR="002F7459"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பது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 </w:t>
      </w:r>
      <w:r w:rsidR="002F7459"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பற்றிய</w:t>
      </w:r>
      <w:r w:rsidR="002F7459"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 </w:t>
      </w:r>
      <w:r w:rsidR="002F7459"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விவரங்கள்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உடல் பயிற்சி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ajorBidi" w:hAnsiTheme="majorBidi"/>
          <w:b w:val="0"/>
          <w:bCs w:val="0"/>
          <w:sz w:val="20"/>
          <w:szCs w:val="20"/>
          <w:cs/>
        </w:rPr>
        <w:t>நல்ல உணவுப் பழக்கம் மற்றும் உட்கார்ந்த செயல்பாட்டைக் கட்டுப்படுத்துதல் போன்ற ஆரோக்கிய நடைமுறைகளைக் கண்டறிந்து வழங்குவதாகும்.</w:t>
      </w:r>
      <w:r w:rsidR="005D2931" w:rsidRPr="00767090">
        <w:rPr>
          <w:rStyle w:val="Heading2Char"/>
          <w:rFonts w:asciiTheme="majorBidi" w:hAnsiTheme="majorBidi"/>
          <w:b w:val="0"/>
          <w:bCs w:val="0"/>
          <w:sz w:val="20"/>
          <w:szCs w:val="20"/>
        </w:rPr>
        <w:t xml:space="preserve"> </w:t>
      </w:r>
    </w:p>
    <w:p w:rsidR="00D37B0E" w:rsidRPr="00D37B0E" w:rsidRDefault="00D37B0E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D37B0E">
        <w:rPr>
          <w:rStyle w:val="Heading2Char"/>
          <w:rFonts w:asciiTheme="minorBidi" w:hAnsiTheme="minorBidi" w:cstheme="minorBidi"/>
          <w:sz w:val="24"/>
          <w:szCs w:val="24"/>
          <w:cs/>
        </w:rPr>
        <w:t>இந்த ஆய்வு ஏன் செய்யப்படுகிறது</w:t>
      </w:r>
      <w:r w:rsidRPr="00D37B0E">
        <w:rPr>
          <w:rStyle w:val="Heading2Char"/>
          <w:rFonts w:asciiTheme="minorBidi" w:hAnsiTheme="minorBidi" w:cstheme="minorBidi"/>
          <w:sz w:val="24"/>
          <w:szCs w:val="24"/>
        </w:rPr>
        <w:t>?</w:t>
      </w:r>
    </w:p>
    <w:p w:rsidR="004E0D99" w:rsidRPr="00767090" w:rsidRDefault="00D37B0E" w:rsidP="00961966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 ஆய்வின் நோக்கம் பெருந்தமனி தடிப்பு ஆபத்து காரணிகள் மற்றும் இளம் பருவத்தினரின் உடல்நலப் பயிற்சி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ணவுப் பழக்கம் மற்றும் உட்கார்ந்த செயல்பாடு போன்ற அறிவை கண்டறிவது ஆகும்.</w:t>
      </w:r>
      <w:r w:rsidR="007C61C7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p w:rsidR="004E0D99" w:rsidRPr="004E0D99" w:rsidRDefault="004E0D99" w:rsidP="00961966">
      <w:pPr>
        <w:spacing w:after="0" w:line="360" w:lineRule="auto"/>
        <w:jc w:val="both"/>
        <w:rPr>
          <w:rStyle w:val="Heading2Char"/>
          <w:rFonts w:asciiTheme="majorBidi" w:hAnsiTheme="majorBidi"/>
          <w:sz w:val="24"/>
          <w:szCs w:val="24"/>
        </w:rPr>
      </w:pPr>
      <w:r w:rsidRPr="004E0D99">
        <w:rPr>
          <w:rStyle w:val="Heading2Char"/>
          <w:rFonts w:asciiTheme="majorBidi" w:hAnsiTheme="majorBidi"/>
          <w:sz w:val="24"/>
          <w:szCs w:val="24"/>
          <w:cs/>
        </w:rPr>
        <w:t>நான் என்ன செய்ய வேண்டும்</w:t>
      </w:r>
      <w:r w:rsidRPr="004E0D99">
        <w:rPr>
          <w:rStyle w:val="Heading2Char"/>
          <w:rFonts w:asciiTheme="majorBidi" w:hAnsiTheme="majorBidi"/>
          <w:sz w:val="24"/>
          <w:szCs w:val="24"/>
        </w:rPr>
        <w:t>?</w:t>
      </w:r>
    </w:p>
    <w:p w:rsidR="00D37B0E" w:rsidRPr="00767090" w:rsidRDefault="004E0D99" w:rsidP="00961966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நீங்கள் </w:t>
      </w:r>
      <w:r w:rsidR="00A248D8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ாய்ச்சியி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இருக்க முடிவு செய்தா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</w:p>
    <w:p w:rsidR="00B91F70" w:rsidRPr="00BE77B3" w:rsidRDefault="00BE77B3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lastRenderedPageBreak/>
        <w:t xml:space="preserve">1.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ெருந்தமனி தடிப்பு ஆபத்து காரணிகள் மற்றும் அவற்றின் தடுப்பு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செயல்பாடு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ணவு பழக்கம் மற்றும் உட்கார்ந்த நடத்தை பற்றிய கேள்விகளுக்கு பதிலளிக்க வேண்டும்.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p w:rsidR="00B91F70" w:rsidRPr="00BE77B3" w:rsidRDefault="00BE77B3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2.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யரம்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டை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டுப்பு சுற்றளவு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ற்றும் இரத்த அழுத்தம் ஆகியவற்றை அளவிட அனுமதிக்க வேண்டும்.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அளவீடு செய்யும் போது பாதுகாப்பு வழங்கப்படும்</w:t>
      </w:r>
      <w:r w:rsidR="00B91F70" w:rsidRPr="00BE77B3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</w:p>
    <w:p w:rsidR="00805E39" w:rsidRPr="00767090" w:rsidRDefault="00805E3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3.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ின் கொலஸ்ட்ரால் மற்றும் சர்க்கரை அளவை கண்டறிய ஒரு சிறிய அளவு இரத்தத்தை வழங்க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ேண்டும்.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து </w:t>
      </w:r>
      <w:r w:rsidR="002705FE" w:rsidRPr="002705FE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இரண்டு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முறை (முதல் மற்றும்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4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து மாதத்தில்)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டுக்கப்படும்.</w:t>
      </w:r>
    </w:p>
    <w:p w:rsidR="00805E39" w:rsidRPr="00767090" w:rsidRDefault="00805E3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4.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ெருந்தமனி தடிப்பு ஆபத்து காரணிகள் மற்றும் அதன் தடுப்பு பற்றிய வகுப்பில் கலந்து கொள்ள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வேண்டும். இது ஒரு மாதத்திற்கு ஒருமுறை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60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ிமிடங்கள் எடுக்கப்படும்.</w:t>
      </w:r>
    </w:p>
    <w:p w:rsidR="00805E39" w:rsidRPr="00767090" w:rsidRDefault="00805E3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5. </w:t>
      </w:r>
      <w:r w:rsidRPr="00767090">
        <w:rPr>
          <w:rStyle w:val="Heading2Char"/>
          <w:rFonts w:asciiTheme="minorBidi" w:hAnsiTheme="minorBidi" w:cstheme="minorBidi"/>
          <w:sz w:val="20"/>
          <w:szCs w:val="20"/>
          <w:cs/>
        </w:rPr>
        <w:t xml:space="preserve">மிதமான முதல் தீவிரமான உடற்பயிற்சி </w:t>
      </w:r>
      <w:r w:rsidR="00A248D8" w:rsidRPr="00767090">
        <w:rPr>
          <w:rStyle w:val="Heading2Char"/>
          <w:rFonts w:asciiTheme="minorBidi" w:hAnsiTheme="minorBidi" w:cstheme="minorBidi"/>
          <w:sz w:val="20"/>
          <w:szCs w:val="20"/>
          <w:cs/>
        </w:rPr>
        <w:t>முறைகளைப் பின்பற்ற வேண்டும்</w:t>
      </w:r>
      <w:r w:rsidRPr="00767090">
        <w:rPr>
          <w:rStyle w:val="Heading2Char"/>
          <w:rFonts w:asciiTheme="minorBidi" w:hAnsiTheme="minorBidi" w:cstheme="minorBidi"/>
          <w:sz w:val="20"/>
          <w:szCs w:val="20"/>
          <w:cs/>
        </w:rPr>
        <w:t>: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முதல் மாதம் வாரத்திற்கு ஒரு முறை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30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ிமிடங்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(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வெப்பமடைத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B302A6" w:rsidRPr="00B302A6">
        <w:rPr>
          <w:rStyle w:val="Heading2Char"/>
          <w:rFonts w:cs="Times New Roman"/>
          <w:b w:val="0"/>
          <w:bCs w:val="0"/>
          <w:sz w:val="24"/>
          <w:szCs w:val="24"/>
        </w:rPr>
        <w:t>(warm up)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ஸ்கிப்பிங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டைபயிற்சி மற்றும் ஓய்வு கால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)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ரண்டாவது மாதம் வாரத்திற்கு இரண்டு முறை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45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ிமிடங்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(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வெப்பமடைத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B302A6">
        <w:rPr>
          <w:rStyle w:val="Heading2Char"/>
          <w:rFonts w:cs="Times New Roman"/>
          <w:b w:val="0"/>
          <w:bCs w:val="0"/>
          <w:sz w:val="24"/>
          <w:szCs w:val="24"/>
        </w:rPr>
        <w:t>(warm up)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ஸ்கிப்பிங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டைபயிற்சி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ஓட்ட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டன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ற்றும் ஓய்வு கால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)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மூன்றாவது மாதம் வாரத்திற்கு மூன்று முறை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60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நிமிடங்கள் </w:t>
      </w:r>
      <w:r w:rsidR="003A535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(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வெப்பமடைத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B302A6" w:rsidRPr="00B302A6">
        <w:rPr>
          <w:rStyle w:val="Heading2Char"/>
          <w:rFonts w:cs="Times New Roman"/>
          <w:b w:val="0"/>
          <w:bCs w:val="0"/>
          <w:sz w:val="24"/>
          <w:szCs w:val="24"/>
        </w:rPr>
        <w:t>(warm up)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ஸ்கிப்பிங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டைபயிற்சி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ஓடுத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டன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ைக்கிள் ஓட்டுதல் மற்றும் ஓய்வு காலம்</w:t>
      </w:r>
      <w:r w:rsidR="003A535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)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.</w:t>
      </w:r>
      <w:r w:rsidR="00754312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754312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உங்கள் உடல் செயல்பாடுகளை மதிப்பிடுவதற்கு </w:t>
      </w:r>
      <w:r w:rsidR="003A535B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ாத</w:t>
      </w:r>
      <w:r w:rsidR="00754312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த்திற்கு ஒரு </w:t>
      </w:r>
      <w:r w:rsidR="003A535B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ாரம்</w:t>
      </w:r>
      <w:r w:rsidR="00754312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 xml:space="preserve"> ஃபிட்னஸ் பேண்ட் ரிஸ்ட் வாட்ச் (</w:t>
      </w:r>
      <w:r w:rsidR="00727615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பி</w:t>
      </w:r>
      <w:r w:rsidR="00754312" w:rsidRPr="00754312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டோமீட்டர்) வழங்கப்படும்.</w:t>
      </w:r>
    </w:p>
    <w:p w:rsidR="00805E39" w:rsidRPr="00767090" w:rsidRDefault="00805E3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6.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ோக்கியமான உணவுப் பழக்க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ழக்க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தொலைக்காட்சி மற்றும் மொபைல் பார்ப்பதை குறைப்பது பற்றிய தகவல் கையேடு உங்களுக்கு வழங்கப்பட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</w:p>
    <w:p w:rsidR="00805E39" w:rsidRPr="00767090" w:rsidRDefault="00805E3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7.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ின் உடல் செயல்பாடு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ரோக்கியமான உணவுப் பழக்கம் மற்றும் உட்கார்ந்த செயல்பாட்டைக் குறைப்பது பற்றிய தகவல்கள் பெற்றோருக்கு மாதம் ஒரு முறை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ெய்திமடலாக தரப்பட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</w:p>
    <w:p w:rsidR="00805E39" w:rsidRPr="00767090" w:rsidRDefault="00805E3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lastRenderedPageBreak/>
        <w:t xml:space="preserve">8.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நான் உங்களின் ஆடியோ அல்லது வீடியோ பதிவுக்குச் செல்கிறேன் என்றா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் அனுமதியின்றி உங்களின் செயல்பாடுகளை நான் பதிவு செய்ய மாட்டேன்.</w:t>
      </w:r>
    </w:p>
    <w:p w:rsidR="00FA45C9" w:rsidRPr="00FA45C9" w:rsidRDefault="00FA45C9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ajorBidi" w:hAnsiTheme="majorBidi"/>
          <w:sz w:val="24"/>
          <w:szCs w:val="24"/>
        </w:rPr>
      </w:pPr>
      <w:r w:rsidRPr="00FA45C9">
        <w:rPr>
          <w:rStyle w:val="Heading2Char"/>
          <w:rFonts w:asciiTheme="majorBidi" w:hAnsiTheme="majorBidi"/>
          <w:sz w:val="24"/>
          <w:szCs w:val="24"/>
          <w:cs/>
        </w:rPr>
        <w:t>எனக்கு என்ன நன்மைகள்</w:t>
      </w:r>
      <w:r w:rsidRPr="00FA45C9">
        <w:rPr>
          <w:rStyle w:val="Heading2Char"/>
          <w:rFonts w:asciiTheme="majorBidi" w:hAnsiTheme="majorBidi"/>
          <w:sz w:val="24"/>
          <w:szCs w:val="24"/>
        </w:rPr>
        <w:t>?</w:t>
      </w:r>
    </w:p>
    <w:p w:rsidR="00FA45C9" w:rsidRPr="00767090" w:rsidRDefault="00FA45C9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ந்த ஆய்வு உங்கள் உடல் எடையை அடித்தளத்திலிருந்து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5</w:t>
      </w:r>
      <w:r w:rsidR="008730D6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%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- 10%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ுறைக்கச் செய்ய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ேலும் உங்கள் அளவீட்டு உயர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எடை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டல் நிறை குறியீட்டெண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டுப்பு சுற்றளவு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த்த அழுத்த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த்த குளுக்கோஸ் மற்றும் இரத்தம் கொழுப்பு அளவுகள் ஆகியவற்றை அறியலாம். ஆய்வில் பங்கேற்பதன் மூலம் எதிர்காலத்தில் இரத்த நாளங்களி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(தமனிகளில்)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ொழுப்பு தகடு குவிப்பு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அல்லது பெருந்தமனி தடிப்புத் தோல் அழற்சி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BE77B3" w:rsidRPr="00BE77B3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நோய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ஆபத்து காரணிகளை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தடுப்பது பற்றி நீங்கள் அறிந்து கொள்வீர்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அத்துடன் மற்றவர்களுக்கும் </w:t>
      </w:r>
      <w:r w:rsidR="00651D26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து பற்றிய அறிவைப் பகிர்ந்துகொள்ள</w:t>
      </w:r>
      <w:r w:rsidR="00651D26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ுடியும்.</w:t>
      </w:r>
    </w:p>
    <w:p w:rsidR="001A436B" w:rsidRPr="00767090" w:rsidRDefault="001A436B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ajorBidi" w:hAnsiTheme="majorBidi"/>
          <w:sz w:val="24"/>
          <w:szCs w:val="24"/>
        </w:rPr>
      </w:pPr>
      <w:r w:rsidRPr="00767090">
        <w:rPr>
          <w:rStyle w:val="Heading2Char"/>
          <w:rFonts w:asciiTheme="majorBidi" w:hAnsiTheme="majorBidi"/>
          <w:sz w:val="24"/>
          <w:szCs w:val="24"/>
          <w:cs/>
        </w:rPr>
        <w:t>நான் இந்த ஆய்வில் ஈடுபட முடிவு செய்தால் எனக்கு ஏதேனும் ஆபத்துகள் உள்ளதா</w:t>
      </w:r>
      <w:r w:rsidRPr="00767090">
        <w:rPr>
          <w:rStyle w:val="Heading2Char"/>
          <w:rFonts w:asciiTheme="majorBidi" w:hAnsiTheme="majorBidi"/>
          <w:sz w:val="24"/>
          <w:szCs w:val="24"/>
        </w:rPr>
        <w:t>?</w:t>
      </w:r>
    </w:p>
    <w:p w:rsidR="001A436B" w:rsidRPr="00C31B0A" w:rsidRDefault="001A436B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முன்னறிவிக்கக்கூடிய அபாயங்கள் </w:t>
      </w:r>
      <w:r w:rsidR="00DA2E65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எதுவும்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ல்லை</w:t>
      </w:r>
      <w:r w:rsidR="00DA2E65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ஆய்வக தொழில்நுட்ப வல்லுநர்களால் இரத்த மாதிரிக</w:t>
      </w:r>
      <w:r w:rsidR="00C31B0A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ள்</w:t>
      </w:r>
      <w:r w:rsidR="00C31B0A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ேகரிப்ப</w:t>
      </w:r>
      <w:r w:rsidR="00DA2E65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டும்.</w:t>
      </w:r>
      <w:r w:rsidR="00DA2E65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="00DA2E65" w:rsidRPr="00C31B0A">
        <w:rPr>
          <w:rStyle w:val="Heading2Char"/>
          <w:rFonts w:asciiTheme="minorBidi" w:hAnsiTheme="minorBidi" w:cs="Latha"/>
          <w:b w:val="0"/>
          <w:bCs w:val="0"/>
          <w:sz w:val="20"/>
          <w:szCs w:val="20"/>
          <w:cs/>
        </w:rPr>
        <w:t>சு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்தமான ஊசி </w:t>
      </w:r>
      <w:r w:rsidR="00DA3217" w:rsidRPr="00C31B0A">
        <w:rPr>
          <w:rStyle w:val="Heading2Char"/>
          <w:rFonts w:asciiTheme="minorBidi" w:hAnsiTheme="minorBidi" w:cstheme="minorBidi"/>
          <w:b w:val="0"/>
          <w:bCs w:val="0"/>
          <w:sz w:val="24"/>
          <w:szCs w:val="24"/>
        </w:rPr>
        <w:t xml:space="preserve">disposable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4"/>
          <w:szCs w:val="24"/>
        </w:rPr>
        <w:t>syringes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பயன்படுத்தப்படும்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ல்கஹால் துடைப்பால் தோல் தளத்தை சுத்தம் செய்</w:t>
      </w:r>
      <w:r w:rsidR="00C31B0A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யப்படும்.</w:t>
      </w:r>
      <w:r w:rsidR="00C31B0A" w:rsidRPr="00C31B0A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p w:rsidR="00961966" w:rsidRPr="00767090" w:rsidRDefault="00961966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ajorBidi" w:hAnsiTheme="majorBidi"/>
          <w:sz w:val="24"/>
          <w:szCs w:val="24"/>
        </w:rPr>
      </w:pPr>
      <w:r w:rsidRPr="00767090">
        <w:rPr>
          <w:rStyle w:val="Heading2Char"/>
          <w:rFonts w:asciiTheme="majorBidi" w:hAnsiTheme="majorBidi"/>
          <w:sz w:val="24"/>
          <w:szCs w:val="24"/>
          <w:cs/>
        </w:rPr>
        <w:t>எனது தகவல் எவ்வாறு பாதுகாக்கப்படும்</w:t>
      </w:r>
      <w:r w:rsidRPr="00767090">
        <w:rPr>
          <w:rStyle w:val="Heading2Char"/>
          <w:rFonts w:asciiTheme="majorBidi" w:hAnsiTheme="majorBidi"/>
          <w:sz w:val="24"/>
          <w:szCs w:val="24"/>
        </w:rPr>
        <w:t>?</w:t>
      </w:r>
    </w:p>
    <w:p w:rsidR="00961966" w:rsidRPr="00767090" w:rsidRDefault="00961966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உங்களின் தகவல் மற்றவர்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அறியப்படாம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கசியமாக இருக்க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;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ய்வின் போது உங்களுக்கு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ஐடி எண்கள் ஒதுக்கப்பட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உங்களின் பெயர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தொலைபேசி எண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முகவரி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ிறந்த தேதி மற்றும் மாணவர் ஐடி போன்ற தகவல்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ரகசியமாக இருக்க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இந்த ஆய்வின் முடிவு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அறிக்கை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விளக்கக்காட்சிகள் அல்லது வெளியீடுகளில் </w:t>
      </w:r>
      <w:r w:rsidRPr="00B302A6">
        <w:rPr>
          <w:rStyle w:val="Heading2Char"/>
          <w:rFonts w:cs="Times New Roman"/>
          <w:b w:val="0"/>
          <w:bCs w:val="0"/>
          <w:sz w:val="24"/>
          <w:szCs w:val="24"/>
        </w:rPr>
        <w:t>CTRI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(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கிளினிக்கல் ட்ரையல் ரிஜிஸ்ட்ரி இந்தியா)க்கு தெரிவிக்கப்பட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ஆனால் உங்கள் பெயர் பயன்படுத்தப்படாது. ஆராய்ச்சியின் முடிவுகள் மொத்தமாக மட்டுமே பகிரப்படும். தகவல்கள் கணினியில் சேமிக்கப்பட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மேலும் தனிப்பட்ட விவரங்களை ஆய்வு செய்யும் ஆராய்ச்சியாளரால் மட்டுமே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lastRenderedPageBreak/>
        <w:t>அணுக முடியும். ஆராய்ச்சி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ிட்டம் முடிந்த பிறகு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10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ஆண்டுகள் வரை தகவ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விவரங்கள் தக்கவைக்கப்படும்.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பிறகு டிஜிட்டல் கோப்புகளில் சேமிக்கப்பட்ட தகவல்கள் அழிக்கப்படும்.</w:t>
      </w:r>
    </w:p>
    <w:p w:rsidR="00CF2F39" w:rsidRPr="00767090" w:rsidRDefault="00CF2F39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sz w:val="24"/>
          <w:szCs w:val="24"/>
        </w:rPr>
      </w:pPr>
      <w:r w:rsidRPr="00767090">
        <w:rPr>
          <w:rStyle w:val="Heading2Char"/>
          <w:rFonts w:asciiTheme="minorBidi" w:hAnsiTheme="minorBidi" w:cstheme="minorBidi"/>
          <w:sz w:val="24"/>
          <w:szCs w:val="24"/>
          <w:cs/>
        </w:rPr>
        <w:t>நான் ஆராய்ச்சி ஆய்வில் இருக்க வேண்டுமா</w:t>
      </w:r>
      <w:r w:rsidRPr="00767090">
        <w:rPr>
          <w:rStyle w:val="Heading2Char"/>
          <w:rFonts w:asciiTheme="minorBidi" w:hAnsiTheme="minorBidi" w:cstheme="minorBidi"/>
          <w:sz w:val="24"/>
          <w:szCs w:val="24"/>
        </w:rPr>
        <w:t>?</w:t>
      </w:r>
    </w:p>
    <w:p w:rsidR="005F6BD3" w:rsidRPr="00767090" w:rsidRDefault="00CF2F39" w:rsidP="00961966">
      <w:pPr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ேர்வு உங்களுடையது. இந்த ஆய்வில் உங்கள் பங்கேற்பு முற்றிலும் தன்னார்வமானது. </w:t>
      </w:r>
    </w:p>
    <w:p w:rsidR="00A66DE6" w:rsidRPr="00767090" w:rsidRDefault="00A66DE6" w:rsidP="00961966">
      <w:pPr>
        <w:spacing w:after="0" w:line="360" w:lineRule="auto"/>
        <w:jc w:val="both"/>
        <w:rPr>
          <w:rStyle w:val="Heading2Char"/>
          <w:rFonts w:asciiTheme="majorBidi" w:hAnsiTheme="majorBidi"/>
          <w:sz w:val="24"/>
          <w:szCs w:val="24"/>
        </w:rPr>
      </w:pPr>
      <w:r w:rsidRPr="00767090">
        <w:rPr>
          <w:rStyle w:val="Heading2Char"/>
          <w:rFonts w:asciiTheme="majorBidi" w:hAnsiTheme="majorBidi"/>
          <w:sz w:val="24"/>
          <w:szCs w:val="24"/>
          <w:cs/>
        </w:rPr>
        <w:t>இந்த ஆய்வில் பங்கேற்</w:t>
      </w:r>
      <w:r w:rsidR="00C140EC" w:rsidRPr="00BA5C6C">
        <w:rPr>
          <w:rStyle w:val="Heading2Char"/>
          <w:rFonts w:asciiTheme="majorBidi" w:hAnsiTheme="majorBidi"/>
          <w:sz w:val="24"/>
          <w:szCs w:val="24"/>
          <w:cs/>
        </w:rPr>
        <w:t>ப</w:t>
      </w:r>
      <w:r w:rsidRPr="00767090">
        <w:rPr>
          <w:rStyle w:val="Heading2Char"/>
          <w:rFonts w:asciiTheme="majorBidi" w:hAnsiTheme="majorBidi"/>
          <w:sz w:val="24"/>
          <w:szCs w:val="24"/>
          <w:cs/>
        </w:rPr>
        <w:t>தற்கு ஈடாக எனக்கு ஏதாவது கிடைக்குமா</w:t>
      </w:r>
      <w:r w:rsidRPr="00767090">
        <w:rPr>
          <w:rStyle w:val="Heading2Char"/>
          <w:rFonts w:asciiTheme="majorBidi" w:hAnsiTheme="majorBidi"/>
          <w:sz w:val="24"/>
          <w:szCs w:val="24"/>
        </w:rPr>
        <w:t>?</w:t>
      </w:r>
    </w:p>
    <w:p w:rsidR="00E6298C" w:rsidRPr="00767090" w:rsidRDefault="00E6298C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 ஆய்வின் முடிவி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பங்கேற்புக்காக உங்களுக்கு ஆராய்ச்சி முடிந்தவுடன் </w:t>
      </w:r>
      <w:r w:rsidR="00D576DB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lang w:val="en-US"/>
        </w:rPr>
        <w:t>100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ரூபாய் மதிப்புள்ள நோட்புக்கைப் பெறுவீர். இரத்தக் கொழுப்பு மற்றும் சர்க்கரையை பரிசோதிப்பதற்கு பணம் செலுத்த வேண்டிய அவசியமில்லை மற்றும் ஆய்வக அறிக்கை உங்களுக்கு வழங்கப்படும். உங்களுக்கு பெருந்தமனி தடிப்புத் தோல் அழற்சியின் தடுப்பு அம்சங்களைப் பற்றிய அறிவைப் பெறுவீர்.</w:t>
      </w:r>
    </w:p>
    <w:p w:rsidR="003637F7" w:rsidRPr="00767090" w:rsidRDefault="003637F7" w:rsidP="00961966">
      <w:pPr>
        <w:pStyle w:val="ListParagraph"/>
        <w:tabs>
          <w:tab w:val="left" w:pos="270"/>
        </w:tabs>
        <w:spacing w:after="0" w:line="360" w:lineRule="auto"/>
        <w:ind w:left="0"/>
        <w:jc w:val="both"/>
        <w:rPr>
          <w:rStyle w:val="Heading2Char"/>
          <w:rFonts w:asciiTheme="majorBidi" w:hAnsiTheme="majorBidi"/>
          <w:sz w:val="24"/>
          <w:szCs w:val="24"/>
        </w:rPr>
      </w:pPr>
      <w:r w:rsidRPr="00767090">
        <w:rPr>
          <w:rStyle w:val="Heading2Char"/>
          <w:rFonts w:asciiTheme="majorBidi" w:hAnsiTheme="majorBidi"/>
          <w:sz w:val="24"/>
          <w:szCs w:val="24"/>
          <w:cs/>
        </w:rPr>
        <w:t>எனக்கு கேள்விகள் இருந்தால் என்ன செய்வது</w:t>
      </w:r>
      <w:r w:rsidRPr="00767090">
        <w:rPr>
          <w:rStyle w:val="Heading2Char"/>
          <w:rFonts w:asciiTheme="majorBidi" w:hAnsiTheme="majorBidi"/>
          <w:sz w:val="24"/>
          <w:szCs w:val="24"/>
        </w:rPr>
        <w:t>?</w:t>
      </w:r>
    </w:p>
    <w:p w:rsidR="004D4522" w:rsidRPr="00767090" w:rsidRDefault="004D4522" w:rsidP="00961966">
      <w:pPr>
        <w:tabs>
          <w:tab w:val="left" w:pos="270"/>
        </w:tabs>
        <w:spacing w:after="0" w:line="360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ஆராய்ச்சி பற்றி ஏதேனும் </w:t>
      </w:r>
      <w:r w:rsidR="00F22F93"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சந்தேகங்கள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இருந்தால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என்னை </w:t>
      </w:r>
      <w:r w:rsidRPr="00C96745">
        <w:rPr>
          <w:rStyle w:val="Heading2Char"/>
          <w:rFonts w:asciiTheme="minorBidi" w:hAnsiTheme="minorBidi" w:cstheme="minorBidi"/>
          <w:sz w:val="24"/>
          <w:szCs w:val="24"/>
        </w:rPr>
        <w:t>9789640804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 என்ற எண்ணில் அழைக்கவும் அல்லது </w:t>
      </w:r>
      <w:hyperlink r:id="rId8" w:history="1">
        <w:r w:rsidRPr="00C96745">
          <w:rPr>
            <w:rStyle w:val="Hyperlink"/>
            <w:rFonts w:ascii="Times New Roman" w:eastAsiaTheme="majorEastAsia" w:hAnsi="Times New Roman" w:cs="Times New Roman"/>
            <w:b/>
            <w:bCs/>
            <w:sz w:val="24"/>
            <w:szCs w:val="24"/>
          </w:rPr>
          <w:t>gomathilingeswaran@gmail.com</w:t>
        </w:r>
      </w:hyperlink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>இந்த மின்னஞ்சலை தொடர்பு கொள்ளவும்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.</w:t>
      </w:r>
    </w:p>
    <w:p w:rsidR="003637F7" w:rsidRPr="00D0070B" w:rsidRDefault="003637F7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sz w:val="20"/>
          <w:szCs w:val="20"/>
          <w:u w:val="single"/>
        </w:rPr>
      </w:pPr>
      <w:r w:rsidRPr="00D0070B">
        <w:rPr>
          <w:rStyle w:val="Heading2Char"/>
          <w:rFonts w:asciiTheme="minorBidi" w:hAnsiTheme="minorBidi" w:cstheme="minorBidi"/>
          <w:sz w:val="20"/>
          <w:szCs w:val="20"/>
          <w:u w:val="single"/>
          <w:cs/>
        </w:rPr>
        <w:t>கீழே கையெழுத்திடுவதன் மூலம் நீங்கள் இந்தப் படிவத்தைப் படித்திருக்கிறீர்கள் என்றும் இந்த ஆராய்ச்சி ஆய்வில் நீங்கள் இருக்க விரும்புகிறீர்கள் என்றும் அர்த்தம்.</w:t>
      </w:r>
    </w:p>
    <w:p w:rsidR="0003336A" w:rsidRDefault="0003336A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="Latha"/>
          <w:b w:val="0"/>
          <w:bCs w:val="0"/>
          <w:sz w:val="20"/>
          <w:szCs w:val="20"/>
        </w:rPr>
      </w:pPr>
    </w:p>
    <w:p w:rsidR="003637F7" w:rsidRPr="00767090" w:rsidRDefault="003637F7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பங்கேற்பாளரின் பெயர் (உங்கள் பெயரை வரியில் எழுதுங்கள்):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____</w:t>
      </w:r>
    </w:p>
    <w:p w:rsidR="003637F7" w:rsidRPr="00767090" w:rsidRDefault="003637F7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பங்கேற்பாளரின் கையொப்பம் (உங்கள் கையொப்பத்தை வரியில் வைக்கவும்):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</w:t>
      </w:r>
    </w:p>
    <w:p w:rsidR="003637F7" w:rsidRPr="00767090" w:rsidRDefault="003637F7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ேதி: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</w:t>
      </w:r>
    </w:p>
    <w:p w:rsidR="0003336A" w:rsidRPr="00767090" w:rsidRDefault="0003336A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</w:p>
    <w:p w:rsidR="003637F7" w:rsidRPr="00767090" w:rsidRDefault="003637F7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படிவத்தை விளக்கிய நபரின் பெயர்: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________</w:t>
      </w:r>
    </w:p>
    <w:p w:rsidR="0003336A" w:rsidRPr="00767090" w:rsidRDefault="003637F7" w:rsidP="00961966">
      <w:pPr>
        <w:tabs>
          <w:tab w:val="left" w:pos="270"/>
        </w:tabs>
        <w:spacing w:after="0" w:line="288" w:lineRule="auto"/>
        <w:jc w:val="both"/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இந்த படிவத்தை விளக்கிய நபரின் கையொப்பம்: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________</w:t>
      </w:r>
    </w:p>
    <w:p w:rsidR="00564559" w:rsidRPr="00767090" w:rsidRDefault="003637F7" w:rsidP="00961966">
      <w:pPr>
        <w:pStyle w:val="ListParagraph"/>
        <w:tabs>
          <w:tab w:val="left" w:pos="270"/>
        </w:tabs>
        <w:spacing w:after="0" w:line="288" w:lineRule="auto"/>
        <w:ind w:left="0"/>
        <w:jc w:val="both"/>
        <w:rPr>
          <w:rFonts w:asciiTheme="minorBidi" w:hAnsiTheme="minorBidi"/>
          <w:sz w:val="28"/>
          <w:szCs w:val="28"/>
        </w:rPr>
      </w:pP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  <w:cs/>
        </w:rPr>
        <w:t xml:space="preserve">தேதி: </w:t>
      </w:r>
      <w:r w:rsidRPr="00767090">
        <w:rPr>
          <w:rStyle w:val="Heading2Char"/>
          <w:rFonts w:asciiTheme="minorBidi" w:hAnsiTheme="minorBidi" w:cstheme="minorBidi"/>
          <w:b w:val="0"/>
          <w:bCs w:val="0"/>
          <w:sz w:val="20"/>
          <w:szCs w:val="20"/>
        </w:rPr>
        <w:t>______________________________</w:t>
      </w:r>
      <w:bookmarkStart w:id="0" w:name="_GoBack"/>
      <w:bookmarkEnd w:id="0"/>
    </w:p>
    <w:sectPr w:rsidR="00564559" w:rsidRPr="00767090" w:rsidSect="00EA49A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4BF" w:rsidRDefault="006754BF" w:rsidP="004A05F6">
      <w:pPr>
        <w:spacing w:after="0" w:line="240" w:lineRule="auto"/>
      </w:pPr>
      <w:r>
        <w:separator/>
      </w:r>
    </w:p>
  </w:endnote>
  <w:endnote w:type="continuationSeparator" w:id="0">
    <w:p w:rsidR="006754BF" w:rsidRDefault="006754BF" w:rsidP="004A0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auto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898344"/>
      <w:docPartObj>
        <w:docPartGallery w:val="Page Numbers (Bottom of Page)"/>
        <w:docPartUnique/>
      </w:docPartObj>
    </w:sdtPr>
    <w:sdtEndPr/>
    <w:sdtContent>
      <w:p w:rsidR="004A05F6" w:rsidRDefault="006754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19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05F6" w:rsidRDefault="004A05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4BF" w:rsidRDefault="006754BF" w:rsidP="004A05F6">
      <w:pPr>
        <w:spacing w:after="0" w:line="240" w:lineRule="auto"/>
      </w:pPr>
      <w:r>
        <w:separator/>
      </w:r>
    </w:p>
  </w:footnote>
  <w:footnote w:type="continuationSeparator" w:id="0">
    <w:p w:rsidR="006754BF" w:rsidRDefault="006754BF" w:rsidP="004A05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E0695"/>
    <w:multiLevelType w:val="hybridMultilevel"/>
    <w:tmpl w:val="7DE8C72C"/>
    <w:lvl w:ilvl="0" w:tplc="D67AC022">
      <w:start w:val="1"/>
      <w:numFmt w:val="decimal"/>
      <w:lvlText w:val="%1."/>
      <w:lvlJc w:val="left"/>
      <w:pPr>
        <w:ind w:left="795" w:hanging="435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B21"/>
    <w:rsid w:val="0003336A"/>
    <w:rsid w:val="00143C22"/>
    <w:rsid w:val="00150B21"/>
    <w:rsid w:val="001A436B"/>
    <w:rsid w:val="001D0EE6"/>
    <w:rsid w:val="001D6B5E"/>
    <w:rsid w:val="001E57AC"/>
    <w:rsid w:val="002705FE"/>
    <w:rsid w:val="00295D0D"/>
    <w:rsid w:val="002B48DD"/>
    <w:rsid w:val="002F619C"/>
    <w:rsid w:val="002F7459"/>
    <w:rsid w:val="003637F7"/>
    <w:rsid w:val="003A535B"/>
    <w:rsid w:val="0048378E"/>
    <w:rsid w:val="004A05F6"/>
    <w:rsid w:val="004C1936"/>
    <w:rsid w:val="004D4522"/>
    <w:rsid w:val="004E0D99"/>
    <w:rsid w:val="00511163"/>
    <w:rsid w:val="00540AB3"/>
    <w:rsid w:val="00564559"/>
    <w:rsid w:val="005862CB"/>
    <w:rsid w:val="005D2931"/>
    <w:rsid w:val="005D37C1"/>
    <w:rsid w:val="005F6BD3"/>
    <w:rsid w:val="00642192"/>
    <w:rsid w:val="00651D26"/>
    <w:rsid w:val="00664A90"/>
    <w:rsid w:val="006754BF"/>
    <w:rsid w:val="006D4930"/>
    <w:rsid w:val="0070012A"/>
    <w:rsid w:val="00705327"/>
    <w:rsid w:val="00721967"/>
    <w:rsid w:val="00722B3B"/>
    <w:rsid w:val="00727615"/>
    <w:rsid w:val="00754312"/>
    <w:rsid w:val="0076483D"/>
    <w:rsid w:val="00767090"/>
    <w:rsid w:val="007C61C7"/>
    <w:rsid w:val="00805E39"/>
    <w:rsid w:val="0081714D"/>
    <w:rsid w:val="008730D6"/>
    <w:rsid w:val="008F2658"/>
    <w:rsid w:val="00961966"/>
    <w:rsid w:val="009D303C"/>
    <w:rsid w:val="00A02F03"/>
    <w:rsid w:val="00A248D8"/>
    <w:rsid w:val="00A5332D"/>
    <w:rsid w:val="00A66DE6"/>
    <w:rsid w:val="00AF065A"/>
    <w:rsid w:val="00B302A6"/>
    <w:rsid w:val="00B91F70"/>
    <w:rsid w:val="00BE30B5"/>
    <w:rsid w:val="00BE77B3"/>
    <w:rsid w:val="00C027B0"/>
    <w:rsid w:val="00C140EC"/>
    <w:rsid w:val="00C3111E"/>
    <w:rsid w:val="00C31B0A"/>
    <w:rsid w:val="00C45D80"/>
    <w:rsid w:val="00C81410"/>
    <w:rsid w:val="00C96745"/>
    <w:rsid w:val="00CF2F39"/>
    <w:rsid w:val="00D0070B"/>
    <w:rsid w:val="00D37B0E"/>
    <w:rsid w:val="00D576DB"/>
    <w:rsid w:val="00DA2E65"/>
    <w:rsid w:val="00DA3217"/>
    <w:rsid w:val="00DA63CF"/>
    <w:rsid w:val="00DE7911"/>
    <w:rsid w:val="00DF0AF0"/>
    <w:rsid w:val="00E6298C"/>
    <w:rsid w:val="00E67E22"/>
    <w:rsid w:val="00E8622E"/>
    <w:rsid w:val="00EA49A1"/>
    <w:rsid w:val="00EB2E91"/>
    <w:rsid w:val="00F22F93"/>
    <w:rsid w:val="00F77183"/>
    <w:rsid w:val="00FA1F9D"/>
    <w:rsid w:val="00FA45C9"/>
    <w:rsid w:val="00FB0FA6"/>
    <w:rsid w:val="00FB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5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55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559"/>
    <w:rPr>
      <w:rFonts w:ascii="Times New Roman" w:eastAsiaTheme="majorEastAsia" w:hAnsi="Times New Roman" w:cstheme="majorBidi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EB2E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45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37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A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05F6"/>
  </w:style>
  <w:style w:type="paragraph" w:styleId="Footer">
    <w:name w:val="footer"/>
    <w:basedOn w:val="Normal"/>
    <w:link w:val="FooterChar"/>
    <w:uiPriority w:val="99"/>
    <w:unhideWhenUsed/>
    <w:rsid w:val="004A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5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5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55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559"/>
    <w:rPr>
      <w:rFonts w:ascii="Times New Roman" w:eastAsiaTheme="majorEastAsia" w:hAnsi="Times New Roman" w:cstheme="majorBidi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EB2E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45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37F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4A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05F6"/>
  </w:style>
  <w:style w:type="paragraph" w:styleId="Footer">
    <w:name w:val="footer"/>
    <w:basedOn w:val="Normal"/>
    <w:link w:val="FooterChar"/>
    <w:uiPriority w:val="99"/>
    <w:unhideWhenUsed/>
    <w:rsid w:val="004A0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omathilingeswaran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omathi Munusamy</cp:lastModifiedBy>
  <cp:revision>4</cp:revision>
  <cp:lastPrinted>2021-10-18T13:50:00Z</cp:lastPrinted>
  <dcterms:created xsi:type="dcterms:W3CDTF">2022-01-25T17:10:00Z</dcterms:created>
  <dcterms:modified xsi:type="dcterms:W3CDTF">2022-01-25T17:15:00Z</dcterms:modified>
</cp:coreProperties>
</file>